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EF9" w:rsidRDefault="00004EF9" w:rsidP="00903472">
      <w:pPr>
        <w:rPr>
          <w:rFonts w:ascii="Times New Roman" w:hAnsi="Times New Roman" w:cs="Times New Roman"/>
        </w:rPr>
      </w:pPr>
      <w:r w:rsidRPr="00211382">
        <w:rPr>
          <w:rFonts w:ascii="Times New Roman" w:hAnsi="Times New Roman" w:cs="Times New Roman"/>
          <w:b/>
        </w:rPr>
        <w:t>Table S1</w:t>
      </w:r>
      <w:r w:rsidR="00047C99" w:rsidRPr="00211382">
        <w:rPr>
          <w:rFonts w:ascii="Times New Roman" w:hAnsi="Times New Roman" w:cs="Times New Roman"/>
          <w:b/>
        </w:rPr>
        <w:t>a</w:t>
      </w:r>
      <w:r w:rsidRPr="00211382">
        <w:rPr>
          <w:rFonts w:ascii="Times New Roman" w:hAnsi="Times New Roman" w:cs="Times New Roman"/>
          <w:b/>
        </w:rPr>
        <w:t>.</w:t>
      </w:r>
      <w:r w:rsidRPr="009C5320">
        <w:rPr>
          <w:rFonts w:ascii="Times New Roman" w:hAnsi="Times New Roman" w:cs="Times New Roman"/>
        </w:rPr>
        <w:t xml:space="preserve"> USES 4.0 pesticide module </w:t>
      </w:r>
      <w:r w:rsidR="00050B6D">
        <w:rPr>
          <w:rFonts w:ascii="Times New Roman" w:hAnsi="Times New Roman" w:cs="Times New Roman"/>
        </w:rPr>
        <w:t>release</w:t>
      </w:r>
      <w:r w:rsidR="00050B6D" w:rsidRPr="009C5320">
        <w:rPr>
          <w:rFonts w:ascii="Times New Roman" w:hAnsi="Times New Roman" w:cs="Times New Roman"/>
        </w:rPr>
        <w:t xml:space="preserve"> </w:t>
      </w:r>
      <w:r w:rsidRPr="009C5320">
        <w:rPr>
          <w:rFonts w:ascii="Times New Roman" w:hAnsi="Times New Roman" w:cs="Times New Roman"/>
        </w:rPr>
        <w:t>f</w:t>
      </w:r>
      <w:r w:rsidR="007777EE" w:rsidRPr="009C5320">
        <w:rPr>
          <w:rFonts w:ascii="Times New Roman" w:hAnsi="Times New Roman" w:cs="Times New Roman"/>
        </w:rPr>
        <w:t>actors</w:t>
      </w:r>
      <w:r w:rsidRPr="009C5320">
        <w:rPr>
          <w:rFonts w:ascii="Times New Roman" w:hAnsi="Times New Roman" w:cs="Times New Roman"/>
        </w:rPr>
        <w:t xml:space="preserve"> to air.</w:t>
      </w:r>
    </w:p>
    <w:p w:rsidR="00D1039E" w:rsidRPr="009C5320" w:rsidRDefault="00D1039E" w:rsidP="009034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VM 2002, Table A-2, p211 and Table D-3, p318: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2268"/>
        <w:gridCol w:w="2205"/>
      </w:tblGrid>
      <w:tr w:rsidR="00004EF9" w:rsidRPr="009C5320" w:rsidTr="00D1039E">
        <w:trPr>
          <w:trHeight w:val="470"/>
        </w:trPr>
        <w:tc>
          <w:tcPr>
            <w:tcW w:w="2268" w:type="dxa"/>
            <w:vMerge w:val="restart"/>
            <w:vAlign w:val="center"/>
          </w:tcPr>
          <w:p w:rsidR="00004EF9" w:rsidRPr="00D1039E" w:rsidRDefault="00004EF9" w:rsidP="0090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>Vapour pressure band (Pa)</w:t>
            </w:r>
          </w:p>
        </w:tc>
        <w:tc>
          <w:tcPr>
            <w:tcW w:w="2205" w:type="dxa"/>
            <w:vMerge w:val="restart"/>
            <w:vAlign w:val="center"/>
          </w:tcPr>
          <w:p w:rsidR="00004EF9" w:rsidRPr="00D1039E" w:rsidRDefault="00D1039E" w:rsidP="0090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ir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-)</w:t>
            </w:r>
          </w:p>
        </w:tc>
      </w:tr>
      <w:tr w:rsidR="00004EF9" w:rsidRPr="009C5320" w:rsidTr="00903472">
        <w:trPr>
          <w:trHeight w:val="230"/>
        </w:trPr>
        <w:tc>
          <w:tcPr>
            <w:tcW w:w="2268" w:type="dxa"/>
            <w:vMerge/>
          </w:tcPr>
          <w:p w:rsidR="00004EF9" w:rsidRPr="00D1039E" w:rsidRDefault="00004EF9" w:rsidP="0090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vMerge/>
          </w:tcPr>
          <w:p w:rsidR="00004EF9" w:rsidRPr="00D1039E" w:rsidRDefault="00004EF9" w:rsidP="0090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EF9" w:rsidRPr="009C5320" w:rsidTr="00D1039E">
        <w:trPr>
          <w:trHeight w:val="20"/>
        </w:trPr>
        <w:tc>
          <w:tcPr>
            <w:tcW w:w="2268" w:type="dxa"/>
            <w:vAlign w:val="bottom"/>
          </w:tcPr>
          <w:p w:rsidR="00004EF9" w:rsidRPr="00D1039E" w:rsidRDefault="00004EF9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2205" w:type="dxa"/>
            <w:vAlign w:val="bottom"/>
          </w:tcPr>
          <w:p w:rsidR="00004EF9" w:rsidRPr="00D1039E" w:rsidRDefault="00004EF9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04EF9" w:rsidRPr="009C5320" w:rsidTr="00D1039E">
        <w:trPr>
          <w:trHeight w:val="20"/>
        </w:trPr>
        <w:tc>
          <w:tcPr>
            <w:tcW w:w="2268" w:type="dxa"/>
            <w:vAlign w:val="bottom"/>
          </w:tcPr>
          <w:p w:rsidR="00004EF9" w:rsidRPr="00D1039E" w:rsidRDefault="00004EF9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-0.01</w:t>
            </w:r>
          </w:p>
        </w:tc>
        <w:tc>
          <w:tcPr>
            <w:tcW w:w="2205" w:type="dxa"/>
            <w:vAlign w:val="bottom"/>
          </w:tcPr>
          <w:p w:rsidR="00004EF9" w:rsidRPr="00D1039E" w:rsidRDefault="00004EF9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04EF9" w:rsidRPr="009C5320" w:rsidTr="00D1039E">
        <w:trPr>
          <w:trHeight w:val="20"/>
        </w:trPr>
        <w:tc>
          <w:tcPr>
            <w:tcW w:w="2268" w:type="dxa"/>
            <w:vAlign w:val="bottom"/>
          </w:tcPr>
          <w:p w:rsidR="00004EF9" w:rsidRPr="00D1039E" w:rsidRDefault="00004EF9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-0.001</w:t>
            </w:r>
          </w:p>
        </w:tc>
        <w:tc>
          <w:tcPr>
            <w:tcW w:w="2205" w:type="dxa"/>
            <w:vAlign w:val="bottom"/>
          </w:tcPr>
          <w:p w:rsidR="00004EF9" w:rsidRPr="00D1039E" w:rsidRDefault="00004EF9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04EF9" w:rsidRPr="009C5320" w:rsidTr="00D1039E">
        <w:trPr>
          <w:trHeight w:val="20"/>
        </w:trPr>
        <w:tc>
          <w:tcPr>
            <w:tcW w:w="2268" w:type="dxa"/>
            <w:vAlign w:val="bottom"/>
          </w:tcPr>
          <w:p w:rsidR="00004EF9" w:rsidRPr="00D1039E" w:rsidRDefault="00004EF9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-0.0001</w:t>
            </w:r>
          </w:p>
        </w:tc>
        <w:tc>
          <w:tcPr>
            <w:tcW w:w="2205" w:type="dxa"/>
            <w:vAlign w:val="bottom"/>
          </w:tcPr>
          <w:p w:rsidR="00004EF9" w:rsidRPr="00D1039E" w:rsidRDefault="00004EF9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004EF9" w:rsidRPr="009C5320" w:rsidTr="00D1039E">
        <w:trPr>
          <w:trHeight w:val="20"/>
        </w:trPr>
        <w:tc>
          <w:tcPr>
            <w:tcW w:w="2268" w:type="dxa"/>
            <w:vAlign w:val="bottom"/>
          </w:tcPr>
          <w:p w:rsidR="00004EF9" w:rsidRPr="00D1039E" w:rsidRDefault="00004EF9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01</w:t>
            </w:r>
          </w:p>
        </w:tc>
        <w:tc>
          <w:tcPr>
            <w:tcW w:w="2205" w:type="dxa"/>
            <w:vAlign w:val="bottom"/>
          </w:tcPr>
          <w:p w:rsidR="00004EF9" w:rsidRPr="00D1039E" w:rsidRDefault="00004EF9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:rsidR="00903472" w:rsidRDefault="00903472" w:rsidP="00903472">
      <w:pPr>
        <w:rPr>
          <w:rFonts w:ascii="Times New Roman" w:hAnsi="Times New Roman" w:cs="Times New Roman"/>
          <w:b/>
          <w:highlight w:val="yellow"/>
        </w:rPr>
      </w:pPr>
    </w:p>
    <w:p w:rsidR="00307984" w:rsidRPr="009C5320" w:rsidRDefault="00307984" w:rsidP="00903472">
      <w:pPr>
        <w:rPr>
          <w:rFonts w:ascii="Times New Roman" w:hAnsi="Times New Roman" w:cs="Times New Roman"/>
        </w:rPr>
      </w:pPr>
      <w:r w:rsidRPr="00211382">
        <w:rPr>
          <w:rFonts w:ascii="Times New Roman" w:hAnsi="Times New Roman" w:cs="Times New Roman"/>
          <w:b/>
        </w:rPr>
        <w:t>Table S</w:t>
      </w:r>
      <w:r w:rsidR="00047C99" w:rsidRPr="00211382">
        <w:rPr>
          <w:rFonts w:ascii="Times New Roman" w:hAnsi="Times New Roman" w:cs="Times New Roman"/>
          <w:b/>
        </w:rPr>
        <w:t>1b</w:t>
      </w:r>
      <w:r w:rsidRPr="00211382">
        <w:rPr>
          <w:rFonts w:ascii="Times New Roman" w:hAnsi="Times New Roman" w:cs="Times New Roman"/>
          <w:b/>
        </w:rPr>
        <w:t>.</w:t>
      </w:r>
      <w:r w:rsidRPr="009C53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CPA SpERC Version 2</w:t>
      </w:r>
      <w:r w:rsidR="00D1039E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6"/>
        <w:gridCol w:w="2325"/>
        <w:gridCol w:w="2326"/>
        <w:gridCol w:w="2033"/>
      </w:tblGrid>
      <w:tr w:rsidR="00307984" w:rsidRPr="00D45201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pour pressure </w:t>
            </w:r>
            <w:r w:rsidR="00D1039E"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nd 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>(Pa)</w:t>
            </w:r>
          </w:p>
        </w:tc>
        <w:tc>
          <w:tcPr>
            <w:tcW w:w="2325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ir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2326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oil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2033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urface water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-)</w:t>
            </w:r>
          </w:p>
        </w:tc>
      </w:tr>
      <w:tr w:rsidR="00307984" w:rsidRPr="00D45201" w:rsidTr="00D1039E">
        <w:trPr>
          <w:trHeight w:val="283"/>
          <w:jc w:val="center"/>
        </w:trPr>
        <w:tc>
          <w:tcPr>
            <w:tcW w:w="9010" w:type="dxa"/>
            <w:gridSpan w:val="4"/>
            <w:vAlign w:val="center"/>
          </w:tcPr>
          <w:p w:rsidR="00307984" w:rsidRPr="00D1039E" w:rsidRDefault="00050B6D" w:rsidP="0090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ease</w:t>
            </w: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7984" w:rsidRPr="00D1039E">
              <w:rPr>
                <w:rFonts w:ascii="Times New Roman" w:hAnsi="Times New Roman" w:cs="Times New Roman"/>
                <w:sz w:val="20"/>
                <w:szCs w:val="20"/>
              </w:rPr>
              <w:t>factors spray applications (SpERC 8d.2.2).</w:t>
            </w:r>
          </w:p>
        </w:tc>
      </w:tr>
      <w:tr w:rsidR="00307984" w:rsidRPr="00AE500A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307984" w:rsidRPr="00D1039E" w:rsidRDefault="00591951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307984" w:rsidRPr="00D103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325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6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3" w:type="dxa"/>
            <w:vAlign w:val="center"/>
          </w:tcPr>
          <w:p w:rsidR="00307984" w:rsidRPr="00D1039E" w:rsidRDefault="00591951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07984" w:rsidRPr="00D45201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307984" w:rsidRPr="00D1039E" w:rsidRDefault="00591951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307984"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307984" w:rsidRPr="00D103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325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326" w:type="dxa"/>
            <w:vAlign w:val="center"/>
          </w:tcPr>
          <w:p w:rsidR="00307984" w:rsidRPr="00D1039E" w:rsidRDefault="00591951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033" w:type="dxa"/>
            <w:vAlign w:val="center"/>
          </w:tcPr>
          <w:p w:rsidR="00307984" w:rsidRPr="00D1039E" w:rsidRDefault="00591951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07984" w:rsidRPr="00D45201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307984" w:rsidRPr="00D1039E" w:rsidRDefault="00591951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307984"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307984" w:rsidRPr="00D1039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25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326" w:type="dxa"/>
            <w:vAlign w:val="center"/>
          </w:tcPr>
          <w:p w:rsidR="00307984" w:rsidRPr="00D1039E" w:rsidRDefault="00591951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033" w:type="dxa"/>
            <w:vAlign w:val="center"/>
          </w:tcPr>
          <w:p w:rsidR="00307984" w:rsidRPr="00D1039E" w:rsidRDefault="00591951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07984" w:rsidRPr="00D45201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307984" w:rsidRPr="00D1039E" w:rsidRDefault="00591951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307984"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0.00001 </w:t>
            </w: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307984" w:rsidRPr="00D1039E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325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326" w:type="dxa"/>
            <w:vAlign w:val="center"/>
          </w:tcPr>
          <w:p w:rsidR="00307984" w:rsidRPr="00D1039E" w:rsidRDefault="00591951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033" w:type="dxa"/>
            <w:vAlign w:val="center"/>
          </w:tcPr>
          <w:p w:rsidR="00307984" w:rsidRPr="00D1039E" w:rsidRDefault="00591951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07984" w:rsidRPr="00D45201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&lt; 0.00001</w:t>
            </w:r>
          </w:p>
        </w:tc>
        <w:tc>
          <w:tcPr>
            <w:tcW w:w="2325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326" w:type="dxa"/>
            <w:vAlign w:val="center"/>
          </w:tcPr>
          <w:p w:rsidR="00307984" w:rsidRPr="00D1039E" w:rsidRDefault="00591951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033" w:type="dxa"/>
            <w:vAlign w:val="center"/>
          </w:tcPr>
          <w:p w:rsidR="00307984" w:rsidRPr="00D1039E" w:rsidRDefault="00591951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07984" w:rsidRPr="00D45201" w:rsidTr="00D1039E">
        <w:trPr>
          <w:trHeight w:val="283"/>
          <w:jc w:val="center"/>
        </w:trPr>
        <w:tc>
          <w:tcPr>
            <w:tcW w:w="9010" w:type="dxa"/>
            <w:gridSpan w:val="4"/>
            <w:vAlign w:val="center"/>
          </w:tcPr>
          <w:p w:rsidR="00307984" w:rsidRPr="00D1039E" w:rsidRDefault="00050B6D" w:rsidP="0090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ease</w:t>
            </w: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7984" w:rsidRPr="00D1039E">
              <w:rPr>
                <w:rFonts w:ascii="Times New Roman" w:hAnsi="Times New Roman" w:cs="Times New Roman"/>
                <w:sz w:val="20"/>
                <w:szCs w:val="20"/>
              </w:rPr>
              <w:t>factors for application as granules or treated seeds (SpERC 8d.1.2).</w:t>
            </w:r>
          </w:p>
        </w:tc>
      </w:tr>
      <w:tr w:rsidR="00307984" w:rsidRPr="00D45201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26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3" w:type="dxa"/>
            <w:vAlign w:val="center"/>
          </w:tcPr>
          <w:p w:rsidR="00307984" w:rsidRPr="00D1039E" w:rsidRDefault="00307984" w:rsidP="00903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307984" w:rsidRDefault="00307984" w:rsidP="00903472">
      <w:pPr>
        <w:rPr>
          <w:rFonts w:ascii="Times New Roman" w:hAnsi="Times New Roman" w:cs="Times New Roman"/>
        </w:rPr>
      </w:pPr>
    </w:p>
    <w:p w:rsidR="00307984" w:rsidRPr="009C5320" w:rsidRDefault="00307984" w:rsidP="00903472">
      <w:pPr>
        <w:rPr>
          <w:rFonts w:ascii="Times New Roman" w:hAnsi="Times New Roman" w:cs="Times New Roman"/>
        </w:rPr>
      </w:pPr>
      <w:r w:rsidRPr="00211382">
        <w:rPr>
          <w:rFonts w:ascii="Times New Roman" w:hAnsi="Times New Roman" w:cs="Times New Roman"/>
          <w:b/>
        </w:rPr>
        <w:t>Table S</w:t>
      </w:r>
      <w:r w:rsidR="00047C99" w:rsidRPr="00211382">
        <w:rPr>
          <w:rFonts w:ascii="Times New Roman" w:hAnsi="Times New Roman" w:cs="Times New Roman"/>
          <w:b/>
        </w:rPr>
        <w:t>1c</w:t>
      </w:r>
      <w:r w:rsidRPr="00211382">
        <w:rPr>
          <w:rFonts w:ascii="Times New Roman" w:hAnsi="Times New Roman" w:cs="Times New Roman"/>
          <w:b/>
        </w:rPr>
        <w:t>.</w:t>
      </w:r>
      <w:r w:rsidRPr="009C53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CPA SpERC Version 3</w:t>
      </w:r>
      <w:r w:rsidR="00D1039E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6"/>
        <w:gridCol w:w="2325"/>
        <w:gridCol w:w="2326"/>
        <w:gridCol w:w="2033"/>
      </w:tblGrid>
      <w:tr w:rsidR="00307984" w:rsidRPr="00D1039E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307984" w:rsidRPr="00D1039E" w:rsidRDefault="00307984" w:rsidP="0090347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pour pressure </w:t>
            </w:r>
            <w:r w:rsidR="00D1039E"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nd 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>(Pa)</w:t>
            </w:r>
          </w:p>
        </w:tc>
        <w:tc>
          <w:tcPr>
            <w:tcW w:w="2325" w:type="dxa"/>
            <w:vAlign w:val="center"/>
          </w:tcPr>
          <w:p w:rsidR="00307984" w:rsidRPr="00D1039E" w:rsidRDefault="00307984" w:rsidP="0090347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ir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2326" w:type="dxa"/>
            <w:vAlign w:val="center"/>
          </w:tcPr>
          <w:p w:rsidR="00307984" w:rsidRPr="00D1039E" w:rsidRDefault="00307984" w:rsidP="0090347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oil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2033" w:type="dxa"/>
            <w:vAlign w:val="center"/>
          </w:tcPr>
          <w:p w:rsidR="00307984" w:rsidRPr="00D1039E" w:rsidRDefault="00307984" w:rsidP="0090347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urface water</w:t>
            </w:r>
            <w:r w:rsidRPr="00D103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-)</w:t>
            </w:r>
          </w:p>
        </w:tc>
      </w:tr>
      <w:tr w:rsidR="00307984" w:rsidRPr="00D1039E" w:rsidTr="00D1039E">
        <w:trPr>
          <w:trHeight w:val="283"/>
          <w:jc w:val="center"/>
        </w:trPr>
        <w:tc>
          <w:tcPr>
            <w:tcW w:w="9010" w:type="dxa"/>
            <w:gridSpan w:val="4"/>
            <w:vAlign w:val="center"/>
          </w:tcPr>
          <w:p w:rsidR="00307984" w:rsidRPr="00D1039E" w:rsidRDefault="00050B6D" w:rsidP="0090347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ease</w:t>
            </w: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7984" w:rsidRPr="00D1039E">
              <w:rPr>
                <w:rFonts w:ascii="Times New Roman" w:hAnsi="Times New Roman" w:cs="Times New Roman"/>
                <w:sz w:val="20"/>
                <w:szCs w:val="20"/>
              </w:rPr>
              <w:t>factors spray applications (SpERC 8d.2.3).</w:t>
            </w:r>
          </w:p>
        </w:tc>
      </w:tr>
      <w:tr w:rsidR="00307984" w:rsidRPr="00D1039E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307984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307984" w:rsidRPr="00D103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325" w:type="dxa"/>
            <w:vAlign w:val="center"/>
          </w:tcPr>
          <w:p w:rsidR="00307984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2326" w:type="dxa"/>
            <w:vAlign w:val="center"/>
          </w:tcPr>
          <w:p w:rsidR="00307984" w:rsidRPr="00D1039E" w:rsidRDefault="00307984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3" w:type="dxa"/>
            <w:vAlign w:val="center"/>
          </w:tcPr>
          <w:p w:rsidR="00307984" w:rsidRPr="00D1039E" w:rsidRDefault="00307984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91951" w:rsidRPr="00D1039E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591951" w:rsidRPr="00D1039E" w:rsidRDefault="00047C99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591951"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91951"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2325" w:type="dxa"/>
            <w:vAlign w:val="center"/>
          </w:tcPr>
          <w:p w:rsidR="00591951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7C99" w:rsidRPr="00D1039E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2326" w:type="dxa"/>
            <w:vAlign w:val="center"/>
          </w:tcPr>
          <w:p w:rsidR="00591951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033" w:type="dxa"/>
            <w:vAlign w:val="center"/>
          </w:tcPr>
          <w:p w:rsidR="00591951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91951" w:rsidRPr="00D1039E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591951" w:rsidRPr="00D1039E" w:rsidRDefault="00047C99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591951"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91951"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2325" w:type="dxa"/>
            <w:vAlign w:val="center"/>
          </w:tcPr>
          <w:p w:rsidR="00591951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7C99" w:rsidRPr="00D1039E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326" w:type="dxa"/>
            <w:vAlign w:val="center"/>
          </w:tcPr>
          <w:p w:rsidR="00591951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033" w:type="dxa"/>
            <w:vAlign w:val="center"/>
          </w:tcPr>
          <w:p w:rsidR="00591951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91951" w:rsidRPr="00D1039E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591951" w:rsidRPr="00D1039E" w:rsidRDefault="00047C99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591951"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0.00001 </w:t>
            </w: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91951"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 0.0001</w:t>
            </w:r>
          </w:p>
        </w:tc>
        <w:tc>
          <w:tcPr>
            <w:tcW w:w="2325" w:type="dxa"/>
            <w:vAlign w:val="center"/>
          </w:tcPr>
          <w:p w:rsidR="00591951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7C99" w:rsidRPr="00D1039E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2326" w:type="dxa"/>
            <w:vAlign w:val="center"/>
          </w:tcPr>
          <w:p w:rsidR="00591951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033" w:type="dxa"/>
            <w:vAlign w:val="center"/>
          </w:tcPr>
          <w:p w:rsidR="00591951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91951" w:rsidRPr="00D1039E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591951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&lt; 0.00001</w:t>
            </w:r>
          </w:p>
        </w:tc>
        <w:tc>
          <w:tcPr>
            <w:tcW w:w="2325" w:type="dxa"/>
            <w:vAlign w:val="center"/>
          </w:tcPr>
          <w:p w:rsidR="00591951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47C99" w:rsidRPr="00D1039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326" w:type="dxa"/>
            <w:vAlign w:val="center"/>
          </w:tcPr>
          <w:p w:rsidR="00591951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033" w:type="dxa"/>
            <w:vAlign w:val="center"/>
          </w:tcPr>
          <w:p w:rsidR="00591951" w:rsidRPr="00D1039E" w:rsidRDefault="00591951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07984" w:rsidRPr="00D1039E" w:rsidTr="00D1039E">
        <w:trPr>
          <w:trHeight w:val="283"/>
          <w:jc w:val="center"/>
        </w:trPr>
        <w:tc>
          <w:tcPr>
            <w:tcW w:w="9010" w:type="dxa"/>
            <w:gridSpan w:val="4"/>
            <w:vAlign w:val="center"/>
          </w:tcPr>
          <w:p w:rsidR="00307984" w:rsidRPr="00D1039E" w:rsidRDefault="00050B6D" w:rsidP="0090347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ease</w:t>
            </w: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7984" w:rsidRPr="00D1039E">
              <w:rPr>
                <w:rFonts w:ascii="Times New Roman" w:hAnsi="Times New Roman" w:cs="Times New Roman"/>
                <w:sz w:val="20"/>
                <w:szCs w:val="20"/>
              </w:rPr>
              <w:t>factors for application as granules or treated seeds (SpERC 8d.1.3).</w:t>
            </w:r>
          </w:p>
        </w:tc>
      </w:tr>
      <w:tr w:rsidR="00307984" w:rsidRPr="00D1039E" w:rsidTr="00D1039E">
        <w:trPr>
          <w:trHeight w:val="283"/>
          <w:jc w:val="center"/>
        </w:trPr>
        <w:tc>
          <w:tcPr>
            <w:tcW w:w="2326" w:type="dxa"/>
            <w:vAlign w:val="center"/>
          </w:tcPr>
          <w:p w:rsidR="00307984" w:rsidRPr="00D1039E" w:rsidRDefault="00307984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vAlign w:val="center"/>
          </w:tcPr>
          <w:p w:rsidR="00307984" w:rsidRPr="00D1039E" w:rsidRDefault="00307984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26" w:type="dxa"/>
            <w:vAlign w:val="center"/>
          </w:tcPr>
          <w:p w:rsidR="00307984" w:rsidRPr="00D1039E" w:rsidRDefault="00307984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3" w:type="dxa"/>
            <w:vAlign w:val="center"/>
          </w:tcPr>
          <w:p w:rsidR="00307984" w:rsidRPr="00D1039E" w:rsidRDefault="00307984" w:rsidP="009034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3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307984" w:rsidRDefault="00307984" w:rsidP="0090347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079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6C1F" w:rsidRDefault="00F46C1F" w:rsidP="0089557D">
      <w:r>
        <w:separator/>
      </w:r>
    </w:p>
  </w:endnote>
  <w:endnote w:type="continuationSeparator" w:id="0">
    <w:p w:rsidR="00F46C1F" w:rsidRDefault="00F46C1F" w:rsidP="00895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557D" w:rsidRDefault="008955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557D" w:rsidRDefault="0089557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557D" w:rsidRDefault="008955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6C1F" w:rsidRDefault="00F46C1F" w:rsidP="0089557D">
      <w:r>
        <w:separator/>
      </w:r>
    </w:p>
  </w:footnote>
  <w:footnote w:type="continuationSeparator" w:id="0">
    <w:p w:rsidR="00F46C1F" w:rsidRDefault="00F46C1F" w:rsidP="008955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557D" w:rsidRDefault="0089557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557D" w:rsidRDefault="0089557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557D" w:rsidRDefault="008955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93E"/>
    <w:rsid w:val="00004EF9"/>
    <w:rsid w:val="00047C99"/>
    <w:rsid w:val="00050B6D"/>
    <w:rsid w:val="000D1B41"/>
    <w:rsid w:val="0012358A"/>
    <w:rsid w:val="00151038"/>
    <w:rsid w:val="00211382"/>
    <w:rsid w:val="00307984"/>
    <w:rsid w:val="00405C0B"/>
    <w:rsid w:val="00447CFB"/>
    <w:rsid w:val="00591951"/>
    <w:rsid w:val="00672377"/>
    <w:rsid w:val="006F2306"/>
    <w:rsid w:val="007777EE"/>
    <w:rsid w:val="007A4C53"/>
    <w:rsid w:val="0089557D"/>
    <w:rsid w:val="00903472"/>
    <w:rsid w:val="009C5320"/>
    <w:rsid w:val="00D1039E"/>
    <w:rsid w:val="00D57141"/>
    <w:rsid w:val="00D65C39"/>
    <w:rsid w:val="00DD693E"/>
    <w:rsid w:val="00F46C1F"/>
    <w:rsid w:val="00F81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EF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EF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5320"/>
    <w:pPr>
      <w:keepNext/>
      <w:spacing w:after="200"/>
      <w:jc w:val="both"/>
    </w:pPr>
    <w:rPr>
      <w:rFonts w:ascii="Arial" w:hAnsi="Arial" w:cs="Arial"/>
      <w:b/>
      <w:i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3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382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9557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557D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9557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57D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25T12:35:00Z</dcterms:created>
  <dcterms:modified xsi:type="dcterms:W3CDTF">2019-08-25T12:35:00Z</dcterms:modified>
</cp:coreProperties>
</file>